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44827" w14:textId="77777777" w:rsidR="005E7BD8" w:rsidRPr="00480736" w:rsidRDefault="005E7BD8" w:rsidP="005E7BD8">
      <w:pPr>
        <w:pStyle w:val="Heading1"/>
        <w:spacing w:line="480" w:lineRule="auto"/>
        <w:jc w:val="center"/>
        <w:rPr>
          <w:rFonts w:ascii="Arial" w:hAnsi="Arial" w:cs="Arial"/>
          <w:color w:val="auto"/>
          <w:u w:val="single"/>
        </w:rPr>
      </w:pPr>
      <w:r w:rsidRPr="00480736">
        <w:rPr>
          <w:rFonts w:ascii="Arial" w:hAnsi="Arial" w:cs="Arial"/>
          <w:color w:val="auto"/>
          <w:u w:val="single"/>
        </w:rPr>
        <w:t xml:space="preserve">Persister </w:t>
      </w:r>
      <w:r w:rsidRPr="00480736">
        <w:rPr>
          <w:rFonts w:ascii="Arial" w:hAnsi="Arial" w:cs="Arial"/>
          <w:i/>
          <w:color w:val="auto"/>
          <w:u w:val="single"/>
        </w:rPr>
        <w:t>E. coli</w:t>
      </w:r>
      <w:r w:rsidRPr="00480736">
        <w:rPr>
          <w:rFonts w:ascii="Arial" w:hAnsi="Arial" w:cs="Arial"/>
          <w:color w:val="auto"/>
          <w:u w:val="single"/>
        </w:rPr>
        <w:t xml:space="preserve"> have a lower intracellular pH than susceptible cells but maintain their pH in response to antibiotic treatment</w:t>
      </w:r>
    </w:p>
    <w:p w14:paraId="1300B61F" w14:textId="77777777" w:rsidR="005E7BD8" w:rsidRPr="00480736" w:rsidRDefault="005E7BD8" w:rsidP="005E7BD8">
      <w:pPr>
        <w:spacing w:line="480" w:lineRule="auto"/>
        <w:jc w:val="center"/>
        <w:rPr>
          <w:rFonts w:ascii="Arial" w:hAnsi="Arial" w:cs="Arial"/>
          <w:sz w:val="32"/>
          <w:u w:val="single"/>
        </w:rPr>
      </w:pPr>
    </w:p>
    <w:p w14:paraId="1D576E59" w14:textId="77777777" w:rsidR="005E7BD8" w:rsidRPr="00480736" w:rsidRDefault="005E7BD8" w:rsidP="005E7BD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0736">
        <w:rPr>
          <w:rFonts w:ascii="Arial" w:hAnsi="Arial" w:cs="Arial"/>
          <w:b/>
          <w:sz w:val="24"/>
          <w:szCs w:val="24"/>
        </w:rPr>
        <w:t>Olivia Goode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r w:rsidRPr="00480736">
        <w:rPr>
          <w:rFonts w:ascii="Arial" w:hAnsi="Arial" w:cs="Arial"/>
          <w:b/>
          <w:sz w:val="24"/>
          <w:szCs w:val="24"/>
        </w:rPr>
        <w:t xml:space="preserve"> Ashley Smith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a,b </w:t>
      </w:r>
      <w:r w:rsidRPr="00480736">
        <w:rPr>
          <w:rFonts w:ascii="Arial" w:hAnsi="Arial" w:cs="Arial"/>
          <w:b/>
          <w:sz w:val="24"/>
          <w:szCs w:val="24"/>
        </w:rPr>
        <w:t>Ashraf Zarkan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c </w:t>
      </w:r>
      <w:r w:rsidRPr="00480736">
        <w:rPr>
          <w:rFonts w:ascii="Arial" w:hAnsi="Arial" w:cs="Arial"/>
          <w:b/>
          <w:sz w:val="24"/>
          <w:szCs w:val="24"/>
        </w:rPr>
        <w:t xml:space="preserve"> Jehangir Cama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d</w:t>
      </w:r>
      <w:r w:rsidRPr="0048073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randon M. Invergo,</w:t>
      </w:r>
      <w:r>
        <w:rPr>
          <w:rFonts w:ascii="Arial" w:hAnsi="Arial" w:cs="Arial"/>
          <w:b/>
          <w:sz w:val="24"/>
          <w:szCs w:val="24"/>
          <w:vertAlign w:val="superscript"/>
        </w:rPr>
        <w:t>e</w:t>
      </w:r>
      <w:r w:rsidRPr="00480736">
        <w:rPr>
          <w:rFonts w:ascii="Arial" w:hAnsi="Arial" w:cs="Arial"/>
          <w:b/>
          <w:sz w:val="24"/>
          <w:szCs w:val="24"/>
        </w:rPr>
        <w:t xml:space="preserve"> Daaniyah Belgami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r w:rsidRPr="00480736">
        <w:rPr>
          <w:rFonts w:ascii="Arial" w:hAnsi="Arial" w:cs="Arial"/>
          <w:b/>
          <w:sz w:val="24"/>
          <w:szCs w:val="24"/>
        </w:rPr>
        <w:t xml:space="preserve"> Santiago Caño-Muñi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,</w:t>
      </w:r>
      <w:r>
        <w:rPr>
          <w:rFonts w:ascii="Arial" w:hAnsi="Arial" w:cs="Arial"/>
          <w:b/>
          <w:sz w:val="24"/>
          <w:szCs w:val="24"/>
          <w:vertAlign w:val="superscript"/>
        </w:rPr>
        <w:t>f</w:t>
      </w:r>
      <w:r w:rsidRPr="00480736">
        <w:rPr>
          <w:rFonts w:ascii="Arial" w:hAnsi="Arial" w:cs="Arial"/>
          <w:b/>
          <w:sz w:val="24"/>
          <w:szCs w:val="24"/>
        </w:rPr>
        <w:t xml:space="preserve"> Jeremy Met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r w:rsidRPr="00480736">
        <w:rPr>
          <w:rFonts w:ascii="Arial" w:hAnsi="Arial" w:cs="Arial"/>
          <w:b/>
          <w:sz w:val="24"/>
          <w:szCs w:val="24"/>
        </w:rPr>
        <w:t xml:space="preserve"> </w:t>
      </w:r>
      <w:r w:rsidRPr="00E1267C">
        <w:rPr>
          <w:rFonts w:ascii="Arial" w:hAnsi="Arial" w:cs="Arial"/>
          <w:b/>
          <w:sz w:val="24"/>
          <w:szCs w:val="24"/>
        </w:rPr>
        <w:t>Paul O’Neill</w:t>
      </w:r>
      <w:r>
        <w:rPr>
          <w:rFonts w:ascii="Arial" w:hAnsi="Arial" w:cs="Arial"/>
          <w:b/>
          <w:sz w:val="24"/>
          <w:szCs w:val="24"/>
        </w:rPr>
        <w:t>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r>
        <w:rPr>
          <w:rFonts w:ascii="Arial" w:hAnsi="Arial" w:cs="Arial"/>
          <w:b/>
          <w:sz w:val="24"/>
          <w:szCs w:val="24"/>
        </w:rPr>
        <w:t xml:space="preserve"> Aaron Jeffrie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>Isobel H Norville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r w:rsidRPr="00480736">
        <w:rPr>
          <w:rFonts w:ascii="Arial" w:hAnsi="Arial" w:cs="Arial"/>
          <w:b/>
          <w:sz w:val="24"/>
          <w:szCs w:val="24"/>
        </w:rPr>
        <w:t xml:space="preserve"> Jonathan David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r w:rsidRPr="00480736">
        <w:rPr>
          <w:rFonts w:ascii="Arial" w:hAnsi="Arial" w:cs="Arial"/>
          <w:b/>
          <w:sz w:val="24"/>
          <w:szCs w:val="24"/>
        </w:rPr>
        <w:t xml:space="preserve"> David Summer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r w:rsidRPr="00480736">
        <w:rPr>
          <w:rFonts w:ascii="Arial" w:hAnsi="Arial" w:cs="Arial"/>
          <w:b/>
          <w:sz w:val="24"/>
          <w:szCs w:val="24"/>
        </w:rPr>
        <w:t xml:space="preserve"> Stefano Pagliara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r w:rsidRPr="00480736">
        <w:rPr>
          <w:rFonts w:ascii="Arial" w:hAnsi="Arial" w:cs="Arial"/>
          <w:b/>
          <w:sz w:val="24"/>
          <w:szCs w:val="24"/>
        </w:rPr>
        <w:t xml:space="preserve"># </w:t>
      </w:r>
    </w:p>
    <w:p w14:paraId="3E3110D1" w14:textId="77777777" w:rsidR="005E7BD8" w:rsidRPr="00C05889" w:rsidRDefault="005E7BD8" w:rsidP="005E7BD8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a</w:t>
      </w:r>
      <w:r w:rsidRPr="00480736">
        <w:rPr>
          <w:rFonts w:ascii="Arial" w:hAnsi="Arial" w:cs="Arial"/>
          <w:sz w:val="24"/>
        </w:rPr>
        <w:t xml:space="preserve"> Living Systems Institute, University of Exeter, Stocker Road, Exeter,</w:t>
      </w:r>
      <w:r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>,</w:t>
      </w:r>
    </w:p>
    <w:p w14:paraId="7B5EFC83" w14:textId="77777777" w:rsidR="005E7BD8" w:rsidRPr="00480736" w:rsidRDefault="005E7BD8" w:rsidP="005E7BD8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</w:rPr>
        <w:t>United Kingdom.</w:t>
      </w:r>
    </w:p>
    <w:p w14:paraId="060A1E96" w14:textId="77777777" w:rsidR="005E7BD8" w:rsidRPr="00480736" w:rsidRDefault="005E7BD8" w:rsidP="005E7BD8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b</w:t>
      </w:r>
      <w:r w:rsidRPr="00480736">
        <w:rPr>
          <w:rFonts w:ascii="Arial" w:hAnsi="Arial" w:cs="Arial"/>
          <w:sz w:val="24"/>
        </w:rPr>
        <w:t xml:space="preserve"> School of Biosciences, College of Life and Environment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4D4410AC" w14:textId="77777777" w:rsidR="005E7BD8" w:rsidRPr="00480736" w:rsidRDefault="005E7BD8" w:rsidP="005E7BD8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c</w:t>
      </w:r>
      <w:r w:rsidRPr="00480736">
        <w:rPr>
          <w:rFonts w:ascii="Arial" w:hAnsi="Arial" w:cs="Arial"/>
          <w:sz w:val="24"/>
        </w:rPr>
        <w:t xml:space="preserve"> Department of Genetics, University of Cambridge, Cambridge, CB2 3EH, United Kingdom.</w:t>
      </w:r>
    </w:p>
    <w:p w14:paraId="47406875" w14:textId="77777777" w:rsidR="005E7BD8" w:rsidRDefault="005E7BD8" w:rsidP="005E7BD8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d</w:t>
      </w:r>
      <w:r w:rsidRPr="00480736">
        <w:rPr>
          <w:rFonts w:ascii="Arial" w:hAnsi="Arial" w:cs="Arial"/>
          <w:sz w:val="24"/>
        </w:rPr>
        <w:t xml:space="preserve"> College of Engineering, Mathematic</w:t>
      </w:r>
      <w:r>
        <w:rPr>
          <w:rFonts w:ascii="Arial" w:hAnsi="Arial" w:cs="Arial"/>
          <w:sz w:val="24"/>
        </w:rPr>
        <w:t>s</w:t>
      </w:r>
      <w:r w:rsidRPr="00480736">
        <w:rPr>
          <w:rFonts w:ascii="Arial" w:hAnsi="Arial" w:cs="Arial"/>
          <w:sz w:val="24"/>
        </w:rPr>
        <w:t xml:space="preserve"> and Physic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0CF41F68" w14:textId="77777777" w:rsidR="005E7BD8" w:rsidRPr="00480736" w:rsidRDefault="005E7BD8" w:rsidP="005E7BD8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e</w:t>
      </w:r>
      <w:r w:rsidRPr="00480736"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Translational Research Exchange @ Exeter</w:t>
      </w:r>
      <w:r w:rsidRPr="00480736">
        <w:rPr>
          <w:rFonts w:ascii="Arial" w:hAnsi="Arial" w:cs="Arial"/>
          <w:sz w:val="24"/>
        </w:rPr>
        <w:t xml:space="preserve">, University of Exeter, Stocker Road, Exeter, </w:t>
      </w:r>
      <w:r w:rsidRPr="00C05889">
        <w:rPr>
          <w:rFonts w:ascii="Arial" w:hAnsi="Arial" w:cs="Arial"/>
          <w:sz w:val="24"/>
        </w:rPr>
        <w:t>EX4 4QJ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0C659687" w14:textId="77777777" w:rsidR="005E7BD8" w:rsidRPr="00480736" w:rsidRDefault="005E7BD8" w:rsidP="005E7BD8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f</w:t>
      </w:r>
      <w:r w:rsidRPr="00480736">
        <w:rPr>
          <w:rFonts w:ascii="Arial" w:hAnsi="Arial" w:cs="Arial"/>
          <w:sz w:val="24"/>
        </w:rPr>
        <w:t xml:space="preserve"> MRC Laboratory of Molecular Biology, Cambridge, CB2 0QH, United Kingdom.</w:t>
      </w:r>
    </w:p>
    <w:p w14:paraId="304C5FEF" w14:textId="77777777" w:rsidR="005E7BD8" w:rsidRPr="00480736" w:rsidRDefault="005E7BD8" w:rsidP="005E7BD8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g</w:t>
      </w:r>
      <w:r w:rsidRPr="00480736">
        <w:rPr>
          <w:rFonts w:ascii="Arial" w:hAnsi="Arial" w:cs="Arial"/>
          <w:sz w:val="24"/>
        </w:rPr>
        <w:t xml:space="preserve"> Dstl, Porton Down, Salisbury, SP4 0JQ, United Kingdom.</w:t>
      </w:r>
    </w:p>
    <w:p w14:paraId="7D0911B6" w14:textId="77777777" w:rsidR="005E7BD8" w:rsidRPr="00480736" w:rsidRDefault="005E7BD8" w:rsidP="005E7BD8">
      <w:pPr>
        <w:spacing w:line="480" w:lineRule="auto"/>
        <w:rPr>
          <w:rFonts w:ascii="Arial" w:hAnsi="Arial" w:cs="Arial"/>
          <w:sz w:val="24"/>
        </w:rPr>
      </w:pPr>
    </w:p>
    <w:p w14:paraId="203696A5" w14:textId="5FF974AB" w:rsidR="00FE61CE" w:rsidRPr="00480736" w:rsidRDefault="005E7BD8" w:rsidP="005E7BD8">
      <w:pPr>
        <w:spacing w:line="480" w:lineRule="auto"/>
        <w:rPr>
          <w:rFonts w:ascii="Arial" w:hAnsi="Arial" w:cs="Arial"/>
          <w:sz w:val="24"/>
          <w:szCs w:val="24"/>
        </w:rPr>
      </w:pPr>
      <w:r w:rsidRPr="00480736">
        <w:rPr>
          <w:rFonts w:ascii="Arial" w:hAnsi="Arial" w:cs="Arial"/>
          <w:sz w:val="24"/>
          <w:szCs w:val="24"/>
        </w:rPr>
        <w:t xml:space="preserve">#Address correspondence to Stefano Pagliara, </w:t>
      </w:r>
      <w:hyperlink r:id="rId4" w:history="1">
        <w:r w:rsidRPr="00480736">
          <w:rPr>
            <w:rStyle w:val="Hyperlink"/>
            <w:rFonts w:ascii="Arial" w:hAnsi="Arial" w:cs="Arial"/>
            <w:sz w:val="24"/>
            <w:szCs w:val="24"/>
          </w:rPr>
          <w:t>s.pagliara@exeter.ac.uk</w:t>
        </w:r>
      </w:hyperlink>
    </w:p>
    <w:p w14:paraId="1E1E2EFD" w14:textId="41D39E96" w:rsidR="004031FC" w:rsidRPr="00DE5CC2" w:rsidRDefault="007854C9" w:rsidP="00DE5CC2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sz w:val="24"/>
          <w:lang w:eastAsia="en-GB"/>
        </w:rPr>
        <w:lastRenderedPageBreak/>
        <w:drawing>
          <wp:inline distT="0" distB="0" distL="0" distR="0" wp14:anchorId="062B8724" wp14:editId="3004C3AD">
            <wp:extent cx="5734050" cy="4105275"/>
            <wp:effectExtent l="0" t="0" r="0" b="9525"/>
            <wp:docPr id="2" name="Picture 2" descr="F:\PhD\Paperwork and other\pH Paper\Workings for 1st Draft\Figures\#9\Supplementary Figure #3\24 hr\Indo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hD\Paperwork and other\pH Paper\Workings for 1st Draft\Figures\#9\Supplementary Figure #3\24 hr\Indol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D654C" w14:textId="77777777" w:rsidR="003909E0" w:rsidRPr="00DE5CC2" w:rsidRDefault="003909E0" w:rsidP="00DE5CC2">
      <w:pPr>
        <w:spacing w:line="480" w:lineRule="auto"/>
        <w:rPr>
          <w:rFonts w:ascii="Arial" w:hAnsi="Arial" w:cs="Arial"/>
          <w:b/>
          <w:sz w:val="24"/>
          <w:u w:val="single"/>
        </w:rPr>
      </w:pPr>
      <w:r w:rsidRPr="00DE5CC2">
        <w:rPr>
          <w:rFonts w:ascii="Arial" w:hAnsi="Arial" w:cs="Arial"/>
          <w:b/>
          <w:sz w:val="24"/>
          <w:u w:val="single"/>
        </w:rPr>
        <w:t>Supplementary Figure 5.</w:t>
      </w:r>
    </w:p>
    <w:p w14:paraId="4223CFBA" w14:textId="65EC34F1" w:rsidR="003909E0" w:rsidRPr="00DE5CC2" w:rsidRDefault="003909E0" w:rsidP="00DE5CC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Distributions of single cell intracellular pH before drug treatment for</w:t>
      </w:r>
      <w:r w:rsidRPr="00DE5CC2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a)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persister, </w:t>
      </w:r>
      <w:r w:rsidRPr="00DE5CC2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(b) </w:t>
      </w:r>
      <w:r w:rsidR="00462AFF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viable but non-culturable (VBNC) 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and </w:t>
      </w:r>
      <w:r w:rsidRPr="00DE5CC2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(c) 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susceptible bacteria of the </w:t>
      </w:r>
      <w:r w:rsidRPr="00DE5CC2">
        <w:rPr>
          <w:rFonts w:ascii="Arial" w:eastAsia="Calibri" w:hAnsi="Arial" w:cs="Arial"/>
          <w:i/>
          <w:color w:val="000000" w:themeColor="text1"/>
          <w:kern w:val="24"/>
          <w:sz w:val="24"/>
          <w:szCs w:val="24"/>
        </w:rPr>
        <w:t>ΔtnaA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mutant strain </w:t>
      </w:r>
      <w:r w:rsidRPr="00DE5CC2">
        <w:rPr>
          <w:rFonts w:ascii="Arial" w:eastAsia="Calibri" w:hAnsi="Arial" w:cs="Arial"/>
          <w:i/>
          <w:color w:val="000000" w:themeColor="text1"/>
          <w:kern w:val="24"/>
          <w:sz w:val="24"/>
          <w:szCs w:val="24"/>
        </w:rPr>
        <w:t>E. coli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with extracellular </w:t>
      </w:r>
      <w:r w:rsidR="00F4472D"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indole 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supplementation</w:t>
      </w:r>
      <w:r w:rsidR="00FB334E"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(see </w:t>
      </w:r>
      <w:r w:rsidR="00FB334E" w:rsidRPr="00DE5CC2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>Methods</w:t>
      </w:r>
      <w:r w:rsidR="00FB334E"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)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.</w:t>
      </w:r>
      <w:r w:rsidRPr="00DE5CC2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d-f) 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Corresponding distributions of intracellular pH values for</w:t>
      </w:r>
      <w:r w:rsidRPr="00DE5CC2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bacteria after three hours of 25 × MIC ampicillin treatment.</w:t>
      </w:r>
      <w:r w:rsidRPr="00DE5CC2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g-i)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Corresponding distributions of intracellular pH values for</w:t>
      </w:r>
      <w:r w:rsidRPr="00DE5CC2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bacteria three hours after ampicillin treatment and 21 hours of regrowth in fresh lysogeny broth. Each strain was cultur</w:t>
      </w:r>
      <w:r w:rsidR="007B69BB"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ed at 37 °C for 17 hours in lysogeny broth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before injection into a microfluidic device for single-cell pH analysis and subsequent phenotype determination using fluorescence microscopy as illustrated in </w:t>
      </w:r>
      <w:r w:rsidRPr="00DE5CC2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>Fig. 1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and in the </w:t>
      </w:r>
      <w:r w:rsidRPr="00DE5CC2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>Methods</w:t>
      </w:r>
      <w:r w:rsidRPr="00DE5CC2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. Data is presented from at least three biological replicates with the means depicted as dotted lines.</w:t>
      </w:r>
    </w:p>
    <w:sectPr w:rsidR="003909E0" w:rsidRPr="00DE5CC2" w:rsidSect="00B3524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9E0"/>
    <w:rsid w:val="00045B29"/>
    <w:rsid w:val="0016717E"/>
    <w:rsid w:val="003909E0"/>
    <w:rsid w:val="00462AFF"/>
    <w:rsid w:val="005E7BD8"/>
    <w:rsid w:val="006D46C4"/>
    <w:rsid w:val="007854C9"/>
    <w:rsid w:val="007B69BB"/>
    <w:rsid w:val="00A3364C"/>
    <w:rsid w:val="00B35241"/>
    <w:rsid w:val="00B51EA0"/>
    <w:rsid w:val="00DE5CC2"/>
    <w:rsid w:val="00E1469A"/>
    <w:rsid w:val="00F4472D"/>
    <w:rsid w:val="00FB334E"/>
    <w:rsid w:val="00FE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77549D"/>
  <w15:chartTrackingRefBased/>
  <w15:docId w15:val="{334779FF-A8B2-47A5-888E-955A7C693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9E0"/>
  </w:style>
  <w:style w:type="paragraph" w:styleId="Heading1">
    <w:name w:val="heading 1"/>
    <w:basedOn w:val="Normal"/>
    <w:next w:val="Normal"/>
    <w:link w:val="Heading1Char"/>
    <w:uiPriority w:val="9"/>
    <w:qFormat/>
    <w:rsid w:val="003909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9E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909E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0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9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9E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9E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35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.pagliara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e, Olivia</dc:creator>
  <cp:keywords/>
  <dc:description/>
  <cp:lastModifiedBy>stefano pagliara</cp:lastModifiedBy>
  <cp:revision>13</cp:revision>
  <dcterms:created xsi:type="dcterms:W3CDTF">2020-01-24T16:05:00Z</dcterms:created>
  <dcterms:modified xsi:type="dcterms:W3CDTF">2021-04-19T09:39:00Z</dcterms:modified>
</cp:coreProperties>
</file>